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12E49" w14:textId="12E134F2" w:rsidR="00901277" w:rsidRPr="003524D7" w:rsidRDefault="00856330" w:rsidP="003524D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524D7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 xml:space="preserve">Supplementary Table </w:t>
      </w:r>
      <w:r w:rsidR="008E47D4" w:rsidRPr="003524D7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3524D7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3524D7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</w:t>
      </w:r>
      <w:r w:rsidR="00901277" w:rsidRPr="003524D7">
        <w:rPr>
          <w:rFonts w:ascii="Times New Roman" w:hAnsi="Times New Roman" w:cs="Times New Roman"/>
          <w:sz w:val="24"/>
          <w:szCs w:val="24"/>
        </w:rPr>
        <w:t>Univariate and stepwise forward multivariate Cox regression analysis of MACE.</w:t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1539"/>
        <w:gridCol w:w="1134"/>
        <w:gridCol w:w="1134"/>
        <w:gridCol w:w="992"/>
      </w:tblGrid>
      <w:tr w:rsidR="00901277" w:rsidRPr="003524D7" w14:paraId="2A27A47C" w14:textId="77777777" w:rsidTr="003524D7">
        <w:tc>
          <w:tcPr>
            <w:tcW w:w="3560" w:type="dxa"/>
            <w:vMerge w:val="restart"/>
            <w:vAlign w:val="center"/>
          </w:tcPr>
          <w:p w14:paraId="28E98A07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539" w:type="dxa"/>
            <w:vMerge w:val="restart"/>
            <w:vAlign w:val="center"/>
          </w:tcPr>
          <w:p w14:paraId="2260EA6A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B0D9D0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 w:val="restart"/>
            <w:vAlign w:val="center"/>
          </w:tcPr>
          <w:p w14:paraId="544D078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01277" w:rsidRPr="003524D7" w14:paraId="7FD4DE84" w14:textId="77777777" w:rsidTr="003524D7">
        <w:tc>
          <w:tcPr>
            <w:tcW w:w="3560" w:type="dxa"/>
            <w:vMerge/>
            <w:tcBorders>
              <w:bottom w:val="single" w:sz="4" w:space="0" w:color="auto"/>
            </w:tcBorders>
            <w:vAlign w:val="center"/>
          </w:tcPr>
          <w:p w14:paraId="4DDDF0FA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vAlign w:val="center"/>
          </w:tcPr>
          <w:p w14:paraId="56728F0B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68C3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EC19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B74EDD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277" w:rsidRPr="003524D7" w14:paraId="47292A64" w14:textId="77777777" w:rsidTr="003524D7">
        <w:tc>
          <w:tcPr>
            <w:tcW w:w="3560" w:type="dxa"/>
            <w:tcBorders>
              <w:top w:val="single" w:sz="4" w:space="0" w:color="auto"/>
              <w:bottom w:val="nil"/>
            </w:tcBorders>
            <w:vAlign w:val="center"/>
          </w:tcPr>
          <w:p w14:paraId="24695B93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vAlign w:val="center"/>
          </w:tcPr>
          <w:p w14:paraId="78EAE65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93DD4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19C5A2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63AC1C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277" w:rsidRPr="003524D7" w14:paraId="3080D7F5" w14:textId="77777777" w:rsidTr="003524D7">
        <w:tc>
          <w:tcPr>
            <w:tcW w:w="3560" w:type="dxa"/>
            <w:tcBorders>
              <w:top w:val="nil"/>
            </w:tcBorders>
            <w:vAlign w:val="center"/>
          </w:tcPr>
          <w:p w14:paraId="114C073D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YKL-40 ≥80 ng/mL, yes vs. no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vAlign w:val="bottom"/>
          </w:tcPr>
          <w:p w14:paraId="2CBE588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1D56CA5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259D7E9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14:paraId="260F356A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901277" w:rsidRPr="003524D7" w14:paraId="4654F2C1" w14:textId="77777777" w:rsidTr="003524D7">
        <w:tc>
          <w:tcPr>
            <w:tcW w:w="3560" w:type="dxa"/>
            <w:vAlign w:val="center"/>
          </w:tcPr>
          <w:p w14:paraId="59E9B189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YKL-40 ≥100 ng/m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754CC54F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3A612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AE264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0051F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901277" w:rsidRPr="003524D7" w14:paraId="71983B7A" w14:textId="77777777" w:rsidTr="003524D7">
        <w:tc>
          <w:tcPr>
            <w:tcW w:w="3560" w:type="dxa"/>
            <w:vAlign w:val="center"/>
          </w:tcPr>
          <w:p w14:paraId="43F1AC48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YKL-40 ≥150 ng/m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296B1BA7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1092D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DCF16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26E7D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901277" w:rsidRPr="003524D7" w14:paraId="73049D45" w14:textId="77777777" w:rsidTr="003524D7">
        <w:tc>
          <w:tcPr>
            <w:tcW w:w="3560" w:type="dxa"/>
            <w:vAlign w:val="center"/>
          </w:tcPr>
          <w:p w14:paraId="782EAF81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Age ≥60 years, yes vs. no</w:t>
            </w:r>
          </w:p>
        </w:tc>
        <w:tc>
          <w:tcPr>
            <w:tcW w:w="1539" w:type="dxa"/>
            <w:shd w:val="clear" w:color="auto" w:fill="auto"/>
          </w:tcPr>
          <w:p w14:paraId="320FCF3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134" w:type="dxa"/>
            <w:shd w:val="clear" w:color="auto" w:fill="auto"/>
          </w:tcPr>
          <w:p w14:paraId="238C50DC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134" w:type="dxa"/>
            <w:shd w:val="clear" w:color="auto" w:fill="auto"/>
          </w:tcPr>
          <w:p w14:paraId="5906DB6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1B728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901277" w:rsidRPr="003524D7" w14:paraId="436ED29D" w14:textId="77777777" w:rsidTr="003524D7">
        <w:tc>
          <w:tcPr>
            <w:tcW w:w="3560" w:type="dxa"/>
            <w:vAlign w:val="center"/>
          </w:tcPr>
          <w:p w14:paraId="13125B2D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Gender, male vs. female</w:t>
            </w:r>
          </w:p>
        </w:tc>
        <w:tc>
          <w:tcPr>
            <w:tcW w:w="1539" w:type="dxa"/>
            <w:shd w:val="clear" w:color="auto" w:fill="auto"/>
          </w:tcPr>
          <w:p w14:paraId="4240919C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2.381</w:t>
            </w:r>
          </w:p>
        </w:tc>
        <w:tc>
          <w:tcPr>
            <w:tcW w:w="1134" w:type="dxa"/>
            <w:shd w:val="clear" w:color="auto" w:fill="auto"/>
          </w:tcPr>
          <w:p w14:paraId="421ED35B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134" w:type="dxa"/>
            <w:shd w:val="clear" w:color="auto" w:fill="auto"/>
          </w:tcPr>
          <w:p w14:paraId="339F210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5.3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C3C52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901277" w:rsidRPr="003524D7" w14:paraId="2AFC9A2A" w14:textId="77777777" w:rsidTr="003524D7">
        <w:tc>
          <w:tcPr>
            <w:tcW w:w="3560" w:type="dxa"/>
            <w:vAlign w:val="center"/>
          </w:tcPr>
          <w:p w14:paraId="0D92B777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BMI ≥28 kg/m</w:t>
            </w:r>
            <w:r w:rsidRPr="003524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, yes vs. no</w:t>
            </w:r>
          </w:p>
        </w:tc>
        <w:tc>
          <w:tcPr>
            <w:tcW w:w="1539" w:type="dxa"/>
            <w:shd w:val="clear" w:color="auto" w:fill="auto"/>
          </w:tcPr>
          <w:p w14:paraId="50950F5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134" w:type="dxa"/>
            <w:shd w:val="clear" w:color="auto" w:fill="auto"/>
          </w:tcPr>
          <w:p w14:paraId="0179946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134" w:type="dxa"/>
            <w:shd w:val="clear" w:color="auto" w:fill="auto"/>
          </w:tcPr>
          <w:p w14:paraId="303E340B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8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5F459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901277" w:rsidRPr="003524D7" w14:paraId="34206D11" w14:textId="77777777" w:rsidTr="003524D7">
        <w:tc>
          <w:tcPr>
            <w:tcW w:w="3560" w:type="dxa"/>
            <w:vAlign w:val="center"/>
          </w:tcPr>
          <w:p w14:paraId="37B30E2E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Smoke, former or current vs. never</w:t>
            </w:r>
          </w:p>
        </w:tc>
        <w:tc>
          <w:tcPr>
            <w:tcW w:w="1539" w:type="dxa"/>
            <w:shd w:val="clear" w:color="auto" w:fill="auto"/>
          </w:tcPr>
          <w:p w14:paraId="6B33DB2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872</w:t>
            </w:r>
          </w:p>
        </w:tc>
        <w:tc>
          <w:tcPr>
            <w:tcW w:w="1134" w:type="dxa"/>
            <w:shd w:val="clear" w:color="auto" w:fill="auto"/>
          </w:tcPr>
          <w:p w14:paraId="3F6AEB8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134" w:type="dxa"/>
            <w:shd w:val="clear" w:color="auto" w:fill="auto"/>
          </w:tcPr>
          <w:p w14:paraId="03D9EF1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3.5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B6DBF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901277" w:rsidRPr="003524D7" w14:paraId="30BFB3CE" w14:textId="77777777" w:rsidTr="003524D7">
        <w:tc>
          <w:tcPr>
            <w:tcW w:w="3560" w:type="dxa"/>
            <w:vAlign w:val="center"/>
          </w:tcPr>
          <w:p w14:paraId="5B04E7B6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ypertension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663A1658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78170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17E79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1D793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7</w:t>
            </w:r>
          </w:p>
        </w:tc>
      </w:tr>
      <w:tr w:rsidR="00901277" w:rsidRPr="003524D7" w14:paraId="4DD01121" w14:textId="77777777" w:rsidTr="003524D7">
        <w:tc>
          <w:tcPr>
            <w:tcW w:w="3560" w:type="dxa"/>
            <w:vAlign w:val="center"/>
          </w:tcPr>
          <w:p w14:paraId="4561BF9A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yperlipidemia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520041A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E35AD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1FD1C7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BF8EA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901277" w:rsidRPr="003524D7" w14:paraId="3C9D13DA" w14:textId="77777777" w:rsidTr="003524D7">
        <w:tc>
          <w:tcPr>
            <w:tcW w:w="3560" w:type="dxa"/>
            <w:vAlign w:val="center"/>
          </w:tcPr>
          <w:p w14:paraId="422DF9E0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DM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78D7ECE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A739C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611AA8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4866CF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901277" w:rsidRPr="003524D7" w14:paraId="337FD853" w14:textId="77777777" w:rsidTr="003524D7">
        <w:tc>
          <w:tcPr>
            <w:tcW w:w="3560" w:type="dxa"/>
            <w:vAlign w:val="center"/>
          </w:tcPr>
          <w:p w14:paraId="710F6750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CKD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76FB4F1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15F5E8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8782F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B76A8F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901277" w:rsidRPr="003524D7" w14:paraId="1AF05ACF" w14:textId="77777777" w:rsidTr="003524D7">
        <w:tc>
          <w:tcPr>
            <w:tcW w:w="3560" w:type="dxa"/>
            <w:vAlign w:val="center"/>
          </w:tcPr>
          <w:p w14:paraId="4A9AC2F7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Pr="003524D7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3524D7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3524D7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mmol/L, yes vs. no</w:t>
            </w:r>
          </w:p>
        </w:tc>
        <w:tc>
          <w:tcPr>
            <w:tcW w:w="1539" w:type="dxa"/>
            <w:shd w:val="clear" w:color="auto" w:fill="auto"/>
          </w:tcPr>
          <w:p w14:paraId="2E365D4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1134" w:type="dxa"/>
            <w:shd w:val="clear" w:color="auto" w:fill="auto"/>
          </w:tcPr>
          <w:p w14:paraId="76A4C3E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1134" w:type="dxa"/>
            <w:shd w:val="clear" w:color="auto" w:fill="auto"/>
          </w:tcPr>
          <w:p w14:paraId="29FB883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4.7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A4D0F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901277" w:rsidRPr="003524D7" w14:paraId="310AE52F" w14:textId="77777777" w:rsidTr="003524D7">
        <w:tc>
          <w:tcPr>
            <w:tcW w:w="3560" w:type="dxa"/>
            <w:vAlign w:val="center"/>
          </w:tcPr>
          <w:p w14:paraId="11D885F4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Scr &gt;110 μmol/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A97917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B397E8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D782C8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C13B4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901277" w:rsidRPr="003524D7" w14:paraId="3D6E84DE" w14:textId="77777777" w:rsidTr="003524D7">
        <w:tc>
          <w:tcPr>
            <w:tcW w:w="3560" w:type="dxa"/>
            <w:vAlign w:val="center"/>
          </w:tcPr>
          <w:p w14:paraId="0A071B3D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SUA &gt;350 μmol/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4DAC9A7F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AFE1D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77B79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CA140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901277" w:rsidRPr="003524D7" w14:paraId="0CFF7671" w14:textId="77777777" w:rsidTr="003524D7">
        <w:tc>
          <w:tcPr>
            <w:tcW w:w="3560" w:type="dxa"/>
            <w:vAlign w:val="center"/>
          </w:tcPr>
          <w:p w14:paraId="53EC00F4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TG ≥1.7 mmol/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FED755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BB8F9A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80F097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9AD58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901277" w:rsidRPr="003524D7" w14:paraId="3C683C2D" w14:textId="77777777" w:rsidTr="003524D7">
        <w:tc>
          <w:tcPr>
            <w:tcW w:w="3560" w:type="dxa"/>
            <w:vAlign w:val="center"/>
          </w:tcPr>
          <w:p w14:paraId="3F6F75F6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TC ≥5.18 mmol/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320D3EF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34CF4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0109A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DBEEE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901277" w:rsidRPr="003524D7" w14:paraId="7CA80049" w14:textId="77777777" w:rsidTr="003524D7">
        <w:tc>
          <w:tcPr>
            <w:tcW w:w="3560" w:type="dxa"/>
            <w:vAlign w:val="center"/>
          </w:tcPr>
          <w:p w14:paraId="05D96FA8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LDL-C ≥2.60 mmol/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019D235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60EFD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DD9F9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3F2CD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01277" w:rsidRPr="003524D7" w14:paraId="337FA0D4" w14:textId="77777777" w:rsidTr="003524D7">
        <w:tc>
          <w:tcPr>
            <w:tcW w:w="3560" w:type="dxa"/>
            <w:vAlign w:val="center"/>
          </w:tcPr>
          <w:p w14:paraId="541FEE2C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Pr="003524D7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3524D7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3524D7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mmol/L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6800FF5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50F2B8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7C3A37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D1FA6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0</w:t>
            </w:r>
          </w:p>
        </w:tc>
      </w:tr>
      <w:tr w:rsidR="00901277" w:rsidRPr="003524D7" w14:paraId="1B4A1B8D" w14:textId="77777777" w:rsidTr="003524D7">
        <w:tc>
          <w:tcPr>
            <w:tcW w:w="3560" w:type="dxa"/>
            <w:vAlign w:val="center"/>
          </w:tcPr>
          <w:p w14:paraId="4249A378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CRP ≥5 mg/L, yes vs. no</w:t>
            </w:r>
          </w:p>
        </w:tc>
        <w:tc>
          <w:tcPr>
            <w:tcW w:w="1539" w:type="dxa"/>
            <w:shd w:val="clear" w:color="auto" w:fill="auto"/>
          </w:tcPr>
          <w:p w14:paraId="1E11088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3.075</w:t>
            </w:r>
          </w:p>
        </w:tc>
        <w:tc>
          <w:tcPr>
            <w:tcW w:w="1134" w:type="dxa"/>
            <w:shd w:val="clear" w:color="auto" w:fill="auto"/>
          </w:tcPr>
          <w:p w14:paraId="0E7FE6D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1134" w:type="dxa"/>
            <w:shd w:val="clear" w:color="auto" w:fill="auto"/>
          </w:tcPr>
          <w:p w14:paraId="5BC6FBB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6.66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B2F41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01277" w:rsidRPr="003524D7" w14:paraId="2BA329B0" w14:textId="77777777" w:rsidTr="003524D7">
        <w:tc>
          <w:tcPr>
            <w:tcW w:w="3560" w:type="dxa"/>
            <w:vAlign w:val="center"/>
          </w:tcPr>
          <w:p w14:paraId="050FAEF1" w14:textId="33E7B29D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ig</w:t>
            </w:r>
            <w:r w:rsidR="00D00D76" w:rsidRPr="003524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er Gensini score, yes vs. no</w:t>
            </w:r>
          </w:p>
        </w:tc>
        <w:tc>
          <w:tcPr>
            <w:tcW w:w="1539" w:type="dxa"/>
            <w:shd w:val="clear" w:color="auto" w:fill="auto"/>
          </w:tcPr>
          <w:p w14:paraId="45B7084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134" w:type="dxa"/>
            <w:shd w:val="clear" w:color="auto" w:fill="auto"/>
          </w:tcPr>
          <w:p w14:paraId="19C6470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134" w:type="dxa"/>
            <w:shd w:val="clear" w:color="auto" w:fill="auto"/>
          </w:tcPr>
          <w:p w14:paraId="669F448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142A3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01277" w:rsidRPr="003524D7" w14:paraId="77F1BACF" w14:textId="77777777" w:rsidTr="003524D7">
        <w:tc>
          <w:tcPr>
            <w:tcW w:w="3560" w:type="dxa"/>
            <w:vAlign w:val="center"/>
          </w:tcPr>
          <w:p w14:paraId="2D830BE5" w14:textId="789E483D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ig</w:t>
            </w:r>
            <w:r w:rsidR="00D00D76" w:rsidRPr="003524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er stenosis degree, yes vs. no</w:t>
            </w:r>
          </w:p>
        </w:tc>
        <w:tc>
          <w:tcPr>
            <w:tcW w:w="1539" w:type="dxa"/>
            <w:shd w:val="clear" w:color="auto" w:fill="auto"/>
            <w:vAlign w:val="bottom"/>
          </w:tcPr>
          <w:p w14:paraId="176C2A8F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A965A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AE5A6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CE7F2C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01277" w:rsidRPr="003524D7" w14:paraId="69AE74E5" w14:textId="77777777" w:rsidTr="003524D7">
        <w:tc>
          <w:tcPr>
            <w:tcW w:w="3560" w:type="dxa"/>
          </w:tcPr>
          <w:p w14:paraId="0F9892C2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TNF-α ≥51.5 pg/mL, yes vs. no</w:t>
            </w:r>
          </w:p>
        </w:tc>
        <w:tc>
          <w:tcPr>
            <w:tcW w:w="1539" w:type="dxa"/>
            <w:shd w:val="clear" w:color="auto" w:fill="auto"/>
          </w:tcPr>
          <w:p w14:paraId="6B42E42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440</w:t>
            </w:r>
          </w:p>
        </w:tc>
        <w:tc>
          <w:tcPr>
            <w:tcW w:w="1134" w:type="dxa"/>
            <w:shd w:val="clear" w:color="auto" w:fill="auto"/>
          </w:tcPr>
          <w:p w14:paraId="0038B26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134" w:type="dxa"/>
            <w:shd w:val="clear" w:color="auto" w:fill="auto"/>
          </w:tcPr>
          <w:p w14:paraId="1A20A5EF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2.7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8A821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901277" w:rsidRPr="003524D7" w14:paraId="06614FA9" w14:textId="77777777" w:rsidTr="003524D7">
        <w:tc>
          <w:tcPr>
            <w:tcW w:w="3560" w:type="dxa"/>
          </w:tcPr>
          <w:p w14:paraId="64C769DA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IL-1β ≥1.0 pg/mL, yes vs. no</w:t>
            </w:r>
          </w:p>
        </w:tc>
        <w:tc>
          <w:tcPr>
            <w:tcW w:w="1539" w:type="dxa"/>
            <w:shd w:val="clear" w:color="auto" w:fill="auto"/>
          </w:tcPr>
          <w:p w14:paraId="5134C947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134" w:type="dxa"/>
            <w:shd w:val="clear" w:color="auto" w:fill="auto"/>
          </w:tcPr>
          <w:p w14:paraId="711A970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134" w:type="dxa"/>
            <w:shd w:val="clear" w:color="auto" w:fill="auto"/>
          </w:tcPr>
          <w:p w14:paraId="24202F5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6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C53A7C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901277" w:rsidRPr="003524D7" w14:paraId="1E907639" w14:textId="77777777" w:rsidTr="003524D7">
        <w:tc>
          <w:tcPr>
            <w:tcW w:w="3560" w:type="dxa"/>
          </w:tcPr>
          <w:p w14:paraId="5E39CB1B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IL-6 ≥16.9 pg/mL, yes vs. no</w:t>
            </w:r>
          </w:p>
        </w:tc>
        <w:tc>
          <w:tcPr>
            <w:tcW w:w="1539" w:type="dxa"/>
            <w:shd w:val="clear" w:color="auto" w:fill="auto"/>
          </w:tcPr>
          <w:p w14:paraId="6A31AAE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524</w:t>
            </w:r>
          </w:p>
        </w:tc>
        <w:tc>
          <w:tcPr>
            <w:tcW w:w="1134" w:type="dxa"/>
            <w:shd w:val="clear" w:color="auto" w:fill="auto"/>
          </w:tcPr>
          <w:p w14:paraId="0E775F1B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134" w:type="dxa"/>
            <w:shd w:val="clear" w:color="auto" w:fill="auto"/>
          </w:tcPr>
          <w:p w14:paraId="14883ED7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2.9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DF822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901277" w:rsidRPr="003524D7" w14:paraId="5159C1A2" w14:textId="77777777" w:rsidTr="003524D7">
        <w:tc>
          <w:tcPr>
            <w:tcW w:w="3560" w:type="dxa"/>
          </w:tcPr>
          <w:p w14:paraId="271425B3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IL-17A ≥58.6 pg/mL, yes vs. no</w:t>
            </w:r>
          </w:p>
        </w:tc>
        <w:tc>
          <w:tcPr>
            <w:tcW w:w="1539" w:type="dxa"/>
            <w:shd w:val="clear" w:color="auto" w:fill="auto"/>
          </w:tcPr>
          <w:p w14:paraId="4AF7185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1134" w:type="dxa"/>
            <w:shd w:val="clear" w:color="auto" w:fill="auto"/>
          </w:tcPr>
          <w:p w14:paraId="046CE8E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134" w:type="dxa"/>
            <w:shd w:val="clear" w:color="auto" w:fill="auto"/>
          </w:tcPr>
          <w:p w14:paraId="612F4A4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1.9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4111E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901277" w:rsidRPr="003524D7" w14:paraId="0EBC8D16" w14:textId="77777777" w:rsidTr="003524D7">
        <w:tc>
          <w:tcPr>
            <w:tcW w:w="3560" w:type="dxa"/>
            <w:vAlign w:val="center"/>
          </w:tcPr>
          <w:p w14:paraId="7B664C86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wise forward multivariate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1E92A75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2B9032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47C03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8A5766A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277" w:rsidRPr="003524D7" w14:paraId="5C8A8F99" w14:textId="77777777" w:rsidTr="003524D7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50E4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Smoke, former or current vs. nev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53B1B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95374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3380C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F2F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901277" w:rsidRPr="003524D7" w14:paraId="471ADC04" w14:textId="77777777" w:rsidTr="003524D7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3BE51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 xml:space="preserve">SUA &gt;350 </w:t>
            </w:r>
            <w:bookmarkStart w:id="0" w:name="_Hlk143003933"/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μmol/L</w:t>
            </w:r>
            <w:bookmarkEnd w:id="0"/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, yes vs. 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0C2E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29FC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8A5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F93ED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901277" w:rsidRPr="003524D7" w14:paraId="0666C377" w14:textId="77777777" w:rsidTr="003524D7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5506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LDL-C ≥2.60 mmol/L, yes vs. 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5C3A3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12D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1A429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37045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901277" w:rsidRPr="003524D7" w14:paraId="7AEABE79" w14:textId="77777777" w:rsidTr="003524D7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55FC8" w14:textId="77777777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bookmarkStart w:id="1" w:name="_Hlk143003799"/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≥5 mg/L</w:t>
            </w:r>
            <w:bookmarkEnd w:id="1"/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, yes vs. 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544B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BCE1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D25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A1BD6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901277" w:rsidRPr="003524D7" w14:paraId="5F0252F9" w14:textId="77777777" w:rsidTr="003524D7"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9A3127" w14:textId="6D3F63E1" w:rsidR="00901277" w:rsidRPr="003524D7" w:rsidRDefault="00901277" w:rsidP="003524D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Hig</w:t>
            </w:r>
            <w:r w:rsidR="00D00D76" w:rsidRPr="003524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524D7">
              <w:rPr>
                <w:rFonts w:ascii="Times New Roman" w:hAnsi="Times New Roman" w:cs="Times New Roman"/>
                <w:sz w:val="24"/>
                <w:szCs w:val="24"/>
              </w:rPr>
              <w:t>er Gensini score, yes vs. 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C6F2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FDCD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670EA0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8DBBA" w14:textId="77777777" w:rsidR="00901277" w:rsidRPr="003524D7" w:rsidRDefault="00901277" w:rsidP="003524D7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4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6A6EF450" w14:textId="2E8DD03C" w:rsidR="0026415B" w:rsidRPr="003524D7" w:rsidRDefault="00901277" w:rsidP="003524D7">
      <w:pPr>
        <w:spacing w:after="100" w:afterAutospacing="1"/>
        <w:rPr>
          <w:rFonts w:ascii="Times New Roman" w:hAnsi="Times New Roman" w:cs="Times New Roman" w:hint="eastAsia"/>
          <w:sz w:val="24"/>
          <w:szCs w:val="24"/>
        </w:rPr>
      </w:pPr>
      <w:r w:rsidRPr="003524D7">
        <w:rPr>
          <w:rFonts w:ascii="Times New Roman" w:hAnsi="Times New Roman" w:cs="Times New Roman"/>
          <w:sz w:val="24"/>
          <w:szCs w:val="24"/>
        </w:rPr>
        <w:t>MACE, major adverse cardiovascular events; HR, hazard ratio; CI, confidence interval; YKL-40, chitinase-3-like protein 1; BMI, body mass index; DM, diabetes mellitus; CKD, chronic kidney disease; FBG, fasting plasma glucose; Scr, serum creatinine; SUA, serum uric acid; TG, triglyceride; TC, total cholesterol; LDL-C, low-density lipoprotein cholesterol; HDL-C, high-density lipoprotein cholesterol; CRP, C-reactive protein.</w:t>
      </w:r>
    </w:p>
    <w:sectPr w:rsidR="0026415B" w:rsidRPr="00352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47EF8" w14:textId="77777777" w:rsidR="00B1646F" w:rsidRDefault="00B1646F" w:rsidP="00856330">
      <w:r>
        <w:separator/>
      </w:r>
    </w:p>
  </w:endnote>
  <w:endnote w:type="continuationSeparator" w:id="0">
    <w:p w14:paraId="5FFFE074" w14:textId="77777777" w:rsidR="00B1646F" w:rsidRDefault="00B1646F" w:rsidP="0085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A04F0" w14:textId="77777777" w:rsidR="00B1646F" w:rsidRDefault="00B1646F" w:rsidP="00856330">
      <w:r>
        <w:separator/>
      </w:r>
    </w:p>
  </w:footnote>
  <w:footnote w:type="continuationSeparator" w:id="0">
    <w:p w14:paraId="3D508DCB" w14:textId="77777777" w:rsidR="00B1646F" w:rsidRDefault="00B1646F" w:rsidP="00856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EE"/>
    <w:rsid w:val="001F279E"/>
    <w:rsid w:val="0026415B"/>
    <w:rsid w:val="00323F9D"/>
    <w:rsid w:val="003524D7"/>
    <w:rsid w:val="0051679C"/>
    <w:rsid w:val="00856330"/>
    <w:rsid w:val="008E47D4"/>
    <w:rsid w:val="00901277"/>
    <w:rsid w:val="009F2FEE"/>
    <w:rsid w:val="00B1646F"/>
    <w:rsid w:val="00CC0D67"/>
    <w:rsid w:val="00D00D76"/>
    <w:rsid w:val="00F8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7C1E9"/>
  <w15:chartTrackingRefBased/>
  <w15:docId w15:val="{12EABD69-F551-4CFD-A1DE-C3A9258D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3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330"/>
    <w:rPr>
      <w:sz w:val="18"/>
      <w:szCs w:val="18"/>
    </w:rPr>
  </w:style>
  <w:style w:type="table" w:styleId="a7">
    <w:name w:val="Table Grid"/>
    <w:basedOn w:val="a1"/>
    <w:uiPriority w:val="39"/>
    <w:rsid w:val="00856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6</cp:revision>
  <dcterms:created xsi:type="dcterms:W3CDTF">2023-08-15T06:03:00Z</dcterms:created>
  <dcterms:modified xsi:type="dcterms:W3CDTF">2023-08-1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b7bebf64ef1b907142d4b2b074490c503bd78f3c85853b6c6a88c82e2107ee</vt:lpwstr>
  </property>
</Properties>
</file>